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Supplementary Table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|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Subject’s Characteristics in women with and without endometriosi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1823"/>
        <w:gridCol w:w="2043"/>
        <w:gridCol w:w="12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823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ndometriosi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26</w:t>
            </w:r>
            <w:r>
              <w:rPr>
                <w:rFonts w:hint="eastAsia" w:ascii="宋体" w:hAnsi="宋体" w:eastAsia="宋体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43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o Endometriosi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2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2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4.8±7.9</w:t>
            </w:r>
          </w:p>
        </w:tc>
        <w:tc>
          <w:tcPr>
            <w:tcW w:w="204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8.7±10.1</w:t>
            </w:r>
          </w:p>
        </w:tc>
        <w:tc>
          <w:tcPr>
            <w:tcW w:w="124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23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等线" w:hAnsi="等线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ample type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leucorrhea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7(65.38%)</w:t>
            </w:r>
          </w:p>
        </w:tc>
        <w:tc>
          <w:tcPr>
            <w:tcW w:w="204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5(60.00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等线" w:hAnsi="等线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ndometrial tissue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9(34.62%)</w:t>
            </w:r>
          </w:p>
        </w:tc>
        <w:tc>
          <w:tcPr>
            <w:tcW w:w="204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0(40.00%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Dysmenorrhea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4(53.85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(12.00%)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nstrual cycle phase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liferative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4(53.85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3(52.00%)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cretory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2(46.15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2(48.00%)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varian endometriosis involving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lvic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1(80.77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troperitoneal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5(19.23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he uterosacral ligament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8(30.77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reteral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4(11.53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ize of Cyst(c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64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8(30.77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216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3(53.85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6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5(19.23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NDAxMjY2NTQ3MzRT0lEKTi0uzszPAykwrAUAqrG5aSwAAAA="/>
  </w:docVars>
  <w:rsids>
    <w:rsidRoot w:val="004C75A3"/>
    <w:rsid w:val="004C75A3"/>
    <w:rsid w:val="00584BCD"/>
    <w:rsid w:val="00E40827"/>
    <w:rsid w:val="03DB1AF0"/>
    <w:rsid w:val="06203985"/>
    <w:rsid w:val="165F2C5E"/>
    <w:rsid w:val="232C7EDE"/>
    <w:rsid w:val="248F246A"/>
    <w:rsid w:val="29D6172F"/>
    <w:rsid w:val="2ED1509A"/>
    <w:rsid w:val="3287428E"/>
    <w:rsid w:val="33227319"/>
    <w:rsid w:val="33586503"/>
    <w:rsid w:val="35DF7E63"/>
    <w:rsid w:val="3A833899"/>
    <w:rsid w:val="3AA75FA9"/>
    <w:rsid w:val="56AD3434"/>
    <w:rsid w:val="65424C56"/>
    <w:rsid w:val="6F665231"/>
    <w:rsid w:val="74D3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85</Characters>
  <Lines>4</Lines>
  <Paragraphs>1</Paragraphs>
  <TotalTime>3</TotalTime>
  <ScaleCrop>false</ScaleCrop>
  <LinksUpToDate>false</LinksUpToDate>
  <CharactersWithSpaces>68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08:00:00Z</dcterms:created>
  <dc:creator>陈 轶尘</dc:creator>
  <cp:lastModifiedBy>MAX</cp:lastModifiedBy>
  <dcterms:modified xsi:type="dcterms:W3CDTF">2021-09-20T12:4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